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88"/>
      </w:tblGrid>
      <w:tr w:rsidR="00B618BC" w14:paraId="191E3407" w14:textId="77777777" w:rsidTr="00C636B2">
        <w:trPr>
          <w:jc w:val="center"/>
        </w:trPr>
        <w:tc>
          <w:tcPr>
            <w:tcW w:w="8488" w:type="dxa"/>
          </w:tcPr>
          <w:p w14:paraId="59FCBFF4" w14:textId="77777777" w:rsidR="00B618BC" w:rsidRPr="00037D9F" w:rsidRDefault="00B618BC" w:rsidP="00B618BC">
            <w:pPr>
              <w:rPr>
                <w:lang w:val="en-US"/>
              </w:rPr>
            </w:pPr>
            <w:r w:rsidRPr="00037D9F">
              <w:rPr>
                <w:b/>
                <w:bCs/>
                <w:lang w:val="en-US"/>
              </w:rPr>
              <w:t>MEDLINE</w:t>
            </w:r>
            <w:r w:rsidRPr="00037D9F">
              <w:rPr>
                <w:lang w:val="en-US"/>
              </w:rPr>
              <w:t xml:space="preserve"> (accessed through PUBMED) </w:t>
            </w:r>
          </w:p>
          <w:p w14:paraId="12B6DFB2" w14:textId="3CE0F80A" w:rsidR="00B618BC" w:rsidRDefault="00B618BC" w:rsidP="00B618BC">
            <w:pPr>
              <w:rPr>
                <w:lang w:val="en-US"/>
              </w:rPr>
            </w:pPr>
            <w:r w:rsidRPr="00681DE6">
              <w:rPr>
                <w:lang w:val="en-US"/>
              </w:rPr>
              <w:t>("adenomyosis"[MeSH Terms] OR "adenomyosis"[All Fields] OR "adenomyoses"[All Fields]) AND ((("hormon"[All Fields] OR "hormonal"[All Fields] OR "hormonally"[All Fields] OR "hormonals"[All Fields] OR "hormone s"[All Fields] OR "hormones"[Pharmacological Action] OR "hormones"[MeSH Terms] OR "hormones"[All Fields] OR "hormone"[All Fields] OR "hormons"[All Fields]) AND ("therapeutics"[MeSH Terms] OR "therapeutics"[All Fields] OR "therapies"[All Fields] OR "therapy"[MeSH Subheading] OR "therapy"[All Fields] OR "therapy s"[All Fields] OR "therapys"[All Fields])) OR (("hormon"[All Fields] OR "hormonal"[All Fields] OR "hormonally"[All Fields] OR "hormonals"[All Fields] OR "hormone s"[All Fields] OR "hormones"[Pharmacological Action] OR "hormones"[MeSH Terms] OR "hormones"[All Fields] OR "hormone"[All Fields] OR "hormons"[All Fields]) AND ("therapeutics"[MeSH Terms] OR "therapeutics"[All Fields] OR "treatments"[All Fields] OR "therapy"[MeSH Subheading] OR "therapy"[All Fields] OR "treatment"[All Fields] OR "treatment s"[All Fields])))</w:t>
            </w:r>
            <w:r>
              <w:rPr>
                <w:lang w:val="en-US"/>
              </w:rPr>
              <w:t xml:space="preserve"> </w:t>
            </w:r>
            <w:r w:rsidRPr="00037D9F">
              <w:rPr>
                <w:lang w:val="en-US"/>
              </w:rPr>
              <w:t>AND (randomizedcontrolledtrial[Filter])</w:t>
            </w:r>
          </w:p>
          <w:p w14:paraId="78D18668" w14:textId="77777777" w:rsidR="00B618BC" w:rsidRDefault="00B618BC">
            <w:pPr>
              <w:rPr>
                <w:b/>
                <w:bCs/>
                <w:lang w:val="en-US"/>
              </w:rPr>
            </w:pPr>
          </w:p>
        </w:tc>
      </w:tr>
      <w:tr w:rsidR="00B618BC" w14:paraId="4B3C9EC3" w14:textId="77777777" w:rsidTr="00C636B2">
        <w:trPr>
          <w:jc w:val="center"/>
        </w:trPr>
        <w:tc>
          <w:tcPr>
            <w:tcW w:w="8488" w:type="dxa"/>
          </w:tcPr>
          <w:p w14:paraId="131F1770" w14:textId="77777777" w:rsidR="00B618BC" w:rsidRPr="00037D9F" w:rsidRDefault="00B618BC" w:rsidP="00B618BC">
            <w:pPr>
              <w:rPr>
                <w:lang w:val="en-US"/>
              </w:rPr>
            </w:pPr>
            <w:r w:rsidRPr="00037D9F">
              <w:rPr>
                <w:b/>
                <w:bCs/>
                <w:lang w:val="en-US"/>
              </w:rPr>
              <w:t>EMBASE</w:t>
            </w:r>
            <w:r w:rsidRPr="00037D9F">
              <w:rPr>
                <w:lang w:val="en-US"/>
              </w:rPr>
              <w:t xml:space="preserve">: </w:t>
            </w:r>
          </w:p>
          <w:p w14:paraId="58EA1AC2" w14:textId="77777777" w:rsidR="00B618BC" w:rsidRDefault="00B618BC" w:rsidP="00B618BC">
            <w:pPr>
              <w:rPr>
                <w:lang w:val="en-US"/>
              </w:rPr>
            </w:pPr>
            <w:r w:rsidRPr="00681DE6">
              <w:rPr>
                <w:lang w:val="en-US"/>
              </w:rPr>
              <w:t>('adenomyosis'/exp OR adenomyosis) AND ('hormone treatment'/exp OR 'hormone treatment' OR (('hormone'/exp OR hormone) AND ('treatment'/exp OR treatment)) OR 'hormone therapy'/exp OR 'hormone therapy' OR (('hormone'/exp OR hormone) AND ('therapy'/exp OR therapy)))</w:t>
            </w:r>
            <w:r w:rsidRPr="00CB75AB">
              <w:rPr>
                <w:lang w:val="en-US"/>
              </w:rPr>
              <w:t>AND ('clinical trial'/de OR 'controlled clinical trial'/de OR 'randomized controlled trial'/de OR 'randomized controlled trial topic'/de)</w:t>
            </w:r>
          </w:p>
          <w:p w14:paraId="36BEA7EA" w14:textId="77777777" w:rsidR="00B618BC" w:rsidRDefault="00B618BC">
            <w:pPr>
              <w:rPr>
                <w:b/>
                <w:bCs/>
                <w:lang w:val="en-US"/>
              </w:rPr>
            </w:pPr>
          </w:p>
        </w:tc>
      </w:tr>
      <w:tr w:rsidR="00B618BC" w14:paraId="6FA9A23D" w14:textId="77777777" w:rsidTr="00C636B2">
        <w:trPr>
          <w:jc w:val="center"/>
        </w:trPr>
        <w:tc>
          <w:tcPr>
            <w:tcW w:w="8488" w:type="dxa"/>
          </w:tcPr>
          <w:p w14:paraId="63B70E1D" w14:textId="77777777" w:rsidR="00B618BC" w:rsidRPr="00037D9F" w:rsidRDefault="00B618BC" w:rsidP="00B618BC">
            <w:pPr>
              <w:rPr>
                <w:b/>
                <w:bCs/>
                <w:lang w:val="en-US"/>
              </w:rPr>
            </w:pPr>
            <w:r w:rsidRPr="00037D9F">
              <w:rPr>
                <w:b/>
                <w:bCs/>
                <w:lang w:val="en-US"/>
              </w:rPr>
              <w:t>COCHRANE at CENTRAL</w:t>
            </w:r>
          </w:p>
          <w:p w14:paraId="621542AE" w14:textId="77777777" w:rsidR="00B618BC" w:rsidRPr="00781628" w:rsidRDefault="00B618BC" w:rsidP="00B618BC">
            <w:pPr>
              <w:rPr>
                <w:lang w:val="en-US"/>
              </w:rPr>
            </w:pPr>
            <w:r w:rsidRPr="00781628">
              <w:rPr>
                <w:lang w:val="en-US"/>
              </w:rPr>
              <w:t>(</w:t>
            </w:r>
            <w:r>
              <w:rPr>
                <w:lang w:val="en-US"/>
              </w:rPr>
              <w:t>adenomyosis</w:t>
            </w:r>
            <w:r w:rsidRPr="00781628">
              <w:rPr>
                <w:lang w:val="en-US"/>
              </w:rPr>
              <w:t xml:space="preserve">) </w:t>
            </w:r>
            <w:r>
              <w:rPr>
                <w:lang w:val="en-US"/>
              </w:rPr>
              <w:t>AND</w:t>
            </w:r>
            <w:r w:rsidRPr="00781628">
              <w:rPr>
                <w:lang w:val="en-US"/>
              </w:rPr>
              <w:t xml:space="preserve"> </w:t>
            </w:r>
            <w:r>
              <w:rPr>
                <w:lang w:val="en-US"/>
              </w:rPr>
              <w:t>((hormone therapy) OR (hormone treatment)):</w:t>
            </w:r>
            <w:r w:rsidRPr="005A44DE">
              <w:rPr>
                <w:lang w:val="en-US"/>
              </w:rPr>
              <w:t>ti,ab,kw AND ("randomized controlled trial"):pt</w:t>
            </w:r>
          </w:p>
          <w:p w14:paraId="6FA3881D" w14:textId="77777777" w:rsidR="00B618BC" w:rsidRDefault="00B618BC">
            <w:pPr>
              <w:rPr>
                <w:b/>
                <w:bCs/>
                <w:lang w:val="en-US"/>
              </w:rPr>
            </w:pPr>
          </w:p>
        </w:tc>
      </w:tr>
      <w:tr w:rsidR="00B618BC" w14:paraId="017910D9" w14:textId="77777777" w:rsidTr="00C636B2">
        <w:trPr>
          <w:jc w:val="center"/>
        </w:trPr>
        <w:tc>
          <w:tcPr>
            <w:tcW w:w="8488" w:type="dxa"/>
          </w:tcPr>
          <w:p w14:paraId="1D740532" w14:textId="77777777" w:rsidR="00B618BC" w:rsidRDefault="00B618BC" w:rsidP="00B618BC">
            <w:pPr>
              <w:rPr>
                <w:b/>
                <w:bCs/>
                <w:lang w:val="en-US"/>
              </w:rPr>
            </w:pPr>
            <w:r w:rsidRPr="008E7E94">
              <w:rPr>
                <w:b/>
                <w:bCs/>
                <w:lang w:val="en-US"/>
              </w:rPr>
              <w:t>CINAHL / PsycINFO / AMED</w:t>
            </w:r>
            <w:r>
              <w:rPr>
                <w:b/>
                <w:bCs/>
                <w:lang w:val="en-US"/>
              </w:rPr>
              <w:t xml:space="preserve"> / PsycExtra</w:t>
            </w:r>
            <w:r w:rsidRPr="008E7E94">
              <w:rPr>
                <w:b/>
                <w:bCs/>
                <w:lang w:val="en-US"/>
              </w:rPr>
              <w:t xml:space="preserve"> (accessed through EBSCO – IDEM for Italian Universities)</w:t>
            </w:r>
          </w:p>
          <w:p w14:paraId="59C1F8F7" w14:textId="1D26C76B" w:rsidR="00B618BC" w:rsidRPr="00591920" w:rsidRDefault="00B618BC" w:rsidP="00591920">
            <w:r w:rsidRPr="00681DE6">
              <w:t>(adenomyosis) AND ((hormone therapy) OR (hormone treatment))</w:t>
            </w:r>
            <w:r>
              <w:t xml:space="preserve"> </w:t>
            </w:r>
            <w:r w:rsidRPr="00681DE6">
              <w:t>Prove controllate randomizzate AND Cerca anche nel testo completo degli articoli; Applica argomenti equivalenti</w:t>
            </w:r>
          </w:p>
        </w:tc>
      </w:tr>
      <w:tr w:rsidR="00B618BC" w14:paraId="2926B6B6" w14:textId="77777777" w:rsidTr="00C636B2">
        <w:trPr>
          <w:jc w:val="center"/>
        </w:trPr>
        <w:tc>
          <w:tcPr>
            <w:tcW w:w="8488" w:type="dxa"/>
          </w:tcPr>
          <w:p w14:paraId="16B6D540" w14:textId="77777777" w:rsidR="00B618BC" w:rsidRPr="00037D9F" w:rsidRDefault="00B618BC" w:rsidP="00B618BC">
            <w:pPr>
              <w:rPr>
                <w:b/>
                <w:bCs/>
                <w:lang w:val="en-US"/>
              </w:rPr>
            </w:pPr>
            <w:r w:rsidRPr="00037D9F">
              <w:rPr>
                <w:b/>
                <w:bCs/>
                <w:lang w:val="en-US"/>
              </w:rPr>
              <w:t>LILACS</w:t>
            </w:r>
          </w:p>
          <w:p w14:paraId="7BC41EFB" w14:textId="77777777" w:rsidR="00B618BC" w:rsidRDefault="00B618BC" w:rsidP="00B618BC">
            <w:pPr>
              <w:rPr>
                <w:lang w:val="en-US"/>
              </w:rPr>
            </w:pPr>
            <w:r w:rsidRPr="00781628">
              <w:rPr>
                <w:lang w:val="en-US"/>
              </w:rPr>
              <w:t>(</w:t>
            </w:r>
            <w:r>
              <w:rPr>
                <w:lang w:val="en-US"/>
              </w:rPr>
              <w:t>adenomyosis</w:t>
            </w:r>
            <w:r w:rsidRPr="00781628">
              <w:rPr>
                <w:lang w:val="en-US"/>
              </w:rPr>
              <w:t xml:space="preserve">) </w:t>
            </w:r>
            <w:r>
              <w:rPr>
                <w:lang w:val="en-US"/>
              </w:rPr>
              <w:t>AND</w:t>
            </w:r>
            <w:r w:rsidRPr="00781628">
              <w:rPr>
                <w:lang w:val="en-US"/>
              </w:rPr>
              <w:t xml:space="preserve"> </w:t>
            </w:r>
            <w:r>
              <w:rPr>
                <w:lang w:val="en-US"/>
              </w:rPr>
              <w:t>((hormone therapy) OR (hormone treatment))</w:t>
            </w:r>
          </w:p>
          <w:p w14:paraId="1C8804A4" w14:textId="77777777" w:rsidR="00B618BC" w:rsidRDefault="00B618BC">
            <w:pPr>
              <w:rPr>
                <w:b/>
                <w:bCs/>
                <w:lang w:val="en-US"/>
              </w:rPr>
            </w:pPr>
          </w:p>
        </w:tc>
      </w:tr>
      <w:tr w:rsidR="00B618BC" w14:paraId="188DFF5C" w14:textId="77777777" w:rsidTr="00C636B2">
        <w:trPr>
          <w:jc w:val="center"/>
        </w:trPr>
        <w:tc>
          <w:tcPr>
            <w:tcW w:w="8488" w:type="dxa"/>
          </w:tcPr>
          <w:p w14:paraId="6B797BD6" w14:textId="42BCCB5F" w:rsidR="00B618BC" w:rsidRPr="00B618BC" w:rsidRDefault="00B618BC" w:rsidP="00B618BC">
            <w:pPr>
              <w:rPr>
                <w:b/>
                <w:bCs/>
                <w:lang w:val="en-US"/>
              </w:rPr>
            </w:pPr>
            <w:r w:rsidRPr="00037D9F">
              <w:rPr>
                <w:b/>
                <w:bCs/>
                <w:lang w:val="en-US"/>
              </w:rPr>
              <w:t>Scielo.br</w:t>
            </w:r>
          </w:p>
          <w:p w14:paraId="4D3C2CC2" w14:textId="6A755FAC" w:rsidR="00B618BC" w:rsidRPr="00B618BC" w:rsidRDefault="00B618BC" w:rsidP="00B618BC">
            <w:pPr>
              <w:rPr>
                <w:lang w:val="en-US"/>
              </w:rPr>
            </w:pPr>
            <w:r w:rsidRPr="00781628">
              <w:rPr>
                <w:lang w:val="en-US"/>
              </w:rPr>
              <w:t>(</w:t>
            </w:r>
            <w:r>
              <w:rPr>
                <w:lang w:val="en-US"/>
              </w:rPr>
              <w:t>adenomyosis</w:t>
            </w:r>
            <w:r w:rsidRPr="00781628">
              <w:rPr>
                <w:lang w:val="en-US"/>
              </w:rPr>
              <w:t xml:space="preserve">) </w:t>
            </w:r>
            <w:r>
              <w:rPr>
                <w:lang w:val="en-US"/>
              </w:rPr>
              <w:t>AND</w:t>
            </w:r>
            <w:r w:rsidRPr="00781628">
              <w:rPr>
                <w:lang w:val="en-US"/>
              </w:rPr>
              <w:t xml:space="preserve"> </w:t>
            </w:r>
            <w:r>
              <w:rPr>
                <w:lang w:val="en-US"/>
              </w:rPr>
              <w:t>((hormone therapy) OR (hormone treatment))</w:t>
            </w:r>
          </w:p>
        </w:tc>
      </w:tr>
      <w:tr w:rsidR="00B618BC" w14:paraId="069DFF43" w14:textId="77777777" w:rsidTr="00C636B2">
        <w:trPr>
          <w:jc w:val="center"/>
        </w:trPr>
        <w:tc>
          <w:tcPr>
            <w:tcW w:w="8488" w:type="dxa"/>
          </w:tcPr>
          <w:p w14:paraId="788FAA0F" w14:textId="77777777" w:rsidR="00B618BC" w:rsidRPr="008E7E94" w:rsidRDefault="00B618BC" w:rsidP="00B618B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linicaltrials.gov / ICTRP (accessed through </w:t>
            </w:r>
            <w:r w:rsidRPr="008E7E94">
              <w:rPr>
                <w:b/>
                <w:bCs/>
                <w:lang w:val="en-US"/>
              </w:rPr>
              <w:t>CENTRAL</w:t>
            </w:r>
            <w:r>
              <w:rPr>
                <w:b/>
                <w:bCs/>
                <w:lang w:val="en-US"/>
              </w:rPr>
              <w:t>)</w:t>
            </w:r>
          </w:p>
          <w:p w14:paraId="4280739B" w14:textId="77777777" w:rsidR="00B618BC" w:rsidRPr="00781628" w:rsidRDefault="00B618BC" w:rsidP="00B618BC">
            <w:pPr>
              <w:rPr>
                <w:lang w:val="en-US"/>
              </w:rPr>
            </w:pPr>
            <w:r w:rsidRPr="00781628">
              <w:rPr>
                <w:lang w:val="en-US"/>
              </w:rPr>
              <w:t>(</w:t>
            </w:r>
            <w:r>
              <w:rPr>
                <w:lang w:val="en-US"/>
              </w:rPr>
              <w:t>adenomyosis</w:t>
            </w:r>
            <w:r w:rsidRPr="00781628">
              <w:rPr>
                <w:lang w:val="en-US"/>
              </w:rPr>
              <w:t xml:space="preserve">) </w:t>
            </w:r>
            <w:r>
              <w:rPr>
                <w:lang w:val="en-US"/>
              </w:rPr>
              <w:t>AND</w:t>
            </w:r>
            <w:r w:rsidRPr="00781628">
              <w:rPr>
                <w:lang w:val="en-US"/>
              </w:rPr>
              <w:t xml:space="preserve"> </w:t>
            </w:r>
            <w:r>
              <w:rPr>
                <w:lang w:val="en-US"/>
              </w:rPr>
              <w:t>((hormone therapy) OR (hormone treatment)):</w:t>
            </w:r>
            <w:r w:rsidRPr="005A44DE">
              <w:rPr>
                <w:lang w:val="en-US"/>
              </w:rPr>
              <w:t>ti,ab,kw AND ("randomized controlled trial"):pt</w:t>
            </w:r>
          </w:p>
          <w:p w14:paraId="09F13C2B" w14:textId="77777777" w:rsidR="00B618BC" w:rsidRDefault="00B618BC">
            <w:pPr>
              <w:rPr>
                <w:b/>
                <w:bCs/>
                <w:lang w:val="en-US"/>
              </w:rPr>
            </w:pPr>
          </w:p>
        </w:tc>
      </w:tr>
    </w:tbl>
    <w:p w14:paraId="7E345B8A" w14:textId="77777777" w:rsidR="00B618BC" w:rsidRDefault="00B618BC">
      <w:pPr>
        <w:rPr>
          <w:b/>
          <w:bCs/>
          <w:lang w:val="en-US"/>
        </w:rPr>
      </w:pPr>
    </w:p>
    <w:p w14:paraId="216F4A4C" w14:textId="471ACFF7" w:rsidR="00C636B2" w:rsidRDefault="00C636B2" w:rsidP="00C636B2">
      <w:pPr>
        <w:spacing w:line="480" w:lineRule="auto"/>
        <w:contextualSpacing/>
        <w:jc w:val="center"/>
        <w:rPr>
          <w:rFonts w:ascii="Times New Roman" w:hAnsi="Times New Roman" w:cs="Times New Roman"/>
          <w:lang w:val="en-US"/>
        </w:rPr>
      </w:pPr>
      <w:r w:rsidRPr="00682905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682905">
        <w:rPr>
          <w:rFonts w:ascii="Times New Roman" w:hAnsi="Times New Roman" w:cs="Times New Roman"/>
          <w:lang w:val="en-US"/>
        </w:rPr>
        <w:t xml:space="preserve">Search query for each </w:t>
      </w:r>
      <w:r w:rsidR="00421123" w:rsidRPr="00682905">
        <w:rPr>
          <w:rFonts w:ascii="Times New Roman" w:hAnsi="Times New Roman" w:cs="Times New Roman"/>
          <w:lang w:val="en-US"/>
        </w:rPr>
        <w:t>database investigated</w:t>
      </w:r>
      <w:r w:rsidR="00421123">
        <w:rPr>
          <w:rFonts w:ascii="Times New Roman" w:hAnsi="Times New Roman" w:cs="Times New Roman"/>
          <w:lang w:val="en-US"/>
        </w:rPr>
        <w:t>.</w:t>
      </w:r>
    </w:p>
    <w:p w14:paraId="2399371C" w14:textId="77777777" w:rsidR="00037D9F" w:rsidRPr="00037D9F" w:rsidRDefault="00037D9F" w:rsidP="00037D9F">
      <w:pPr>
        <w:rPr>
          <w:lang w:val="en-US"/>
        </w:rPr>
      </w:pPr>
    </w:p>
    <w:sectPr w:rsidR="00037D9F" w:rsidRPr="00037D9F" w:rsidSect="00B618BC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AB"/>
    <w:rsid w:val="000005EB"/>
    <w:rsid w:val="00004E6D"/>
    <w:rsid w:val="00010ABF"/>
    <w:rsid w:val="00013006"/>
    <w:rsid w:val="0001734D"/>
    <w:rsid w:val="000377D5"/>
    <w:rsid w:val="00037D9F"/>
    <w:rsid w:val="00045E5E"/>
    <w:rsid w:val="00091790"/>
    <w:rsid w:val="00094FDC"/>
    <w:rsid w:val="0009678C"/>
    <w:rsid w:val="0009737B"/>
    <w:rsid w:val="000A0407"/>
    <w:rsid w:val="000A59B8"/>
    <w:rsid w:val="000A5FDE"/>
    <w:rsid w:val="000C37F0"/>
    <w:rsid w:val="000D1917"/>
    <w:rsid w:val="000F4BD0"/>
    <w:rsid w:val="0010042E"/>
    <w:rsid w:val="001103D0"/>
    <w:rsid w:val="00124504"/>
    <w:rsid w:val="00142152"/>
    <w:rsid w:val="00163918"/>
    <w:rsid w:val="00167104"/>
    <w:rsid w:val="00195999"/>
    <w:rsid w:val="001D1DB1"/>
    <w:rsid w:val="001D33DA"/>
    <w:rsid w:val="001D40EB"/>
    <w:rsid w:val="001E5F88"/>
    <w:rsid w:val="00210E10"/>
    <w:rsid w:val="0021450E"/>
    <w:rsid w:val="00235BC3"/>
    <w:rsid w:val="002506CC"/>
    <w:rsid w:val="00254298"/>
    <w:rsid w:val="002627CB"/>
    <w:rsid w:val="00264905"/>
    <w:rsid w:val="00264C3D"/>
    <w:rsid w:val="002808E8"/>
    <w:rsid w:val="00285E04"/>
    <w:rsid w:val="0029762E"/>
    <w:rsid w:val="002D53A6"/>
    <w:rsid w:val="002E70A0"/>
    <w:rsid w:val="002F46E9"/>
    <w:rsid w:val="002F6312"/>
    <w:rsid w:val="002F68AB"/>
    <w:rsid w:val="00322D6B"/>
    <w:rsid w:val="003237F2"/>
    <w:rsid w:val="0033065D"/>
    <w:rsid w:val="003455B0"/>
    <w:rsid w:val="00355632"/>
    <w:rsid w:val="003751A0"/>
    <w:rsid w:val="003751A2"/>
    <w:rsid w:val="003925EA"/>
    <w:rsid w:val="00394E5E"/>
    <w:rsid w:val="003A1BC5"/>
    <w:rsid w:val="003A32EE"/>
    <w:rsid w:val="003D5CDF"/>
    <w:rsid w:val="003E7959"/>
    <w:rsid w:val="003F66C9"/>
    <w:rsid w:val="0041239F"/>
    <w:rsid w:val="00421123"/>
    <w:rsid w:val="00430AAF"/>
    <w:rsid w:val="00471964"/>
    <w:rsid w:val="00485FBB"/>
    <w:rsid w:val="004A342D"/>
    <w:rsid w:val="004B43CA"/>
    <w:rsid w:val="004C2E37"/>
    <w:rsid w:val="004D73B2"/>
    <w:rsid w:val="004F7266"/>
    <w:rsid w:val="00516623"/>
    <w:rsid w:val="00563A90"/>
    <w:rsid w:val="00570519"/>
    <w:rsid w:val="00575EF0"/>
    <w:rsid w:val="00577D19"/>
    <w:rsid w:val="00591920"/>
    <w:rsid w:val="00596BAA"/>
    <w:rsid w:val="005A5D85"/>
    <w:rsid w:val="005C1B69"/>
    <w:rsid w:val="005C1DA3"/>
    <w:rsid w:val="005E4FDB"/>
    <w:rsid w:val="005F5A68"/>
    <w:rsid w:val="00602A9A"/>
    <w:rsid w:val="0061681E"/>
    <w:rsid w:val="006510A5"/>
    <w:rsid w:val="00654D73"/>
    <w:rsid w:val="0066319D"/>
    <w:rsid w:val="006632FA"/>
    <w:rsid w:val="006721D6"/>
    <w:rsid w:val="00681DE6"/>
    <w:rsid w:val="006B3EB7"/>
    <w:rsid w:val="006E3AC8"/>
    <w:rsid w:val="006F3656"/>
    <w:rsid w:val="007062E7"/>
    <w:rsid w:val="00713938"/>
    <w:rsid w:val="00715D39"/>
    <w:rsid w:val="0075141C"/>
    <w:rsid w:val="00772820"/>
    <w:rsid w:val="0077637C"/>
    <w:rsid w:val="007846FF"/>
    <w:rsid w:val="00785678"/>
    <w:rsid w:val="007A7988"/>
    <w:rsid w:val="007B2682"/>
    <w:rsid w:val="007B70A1"/>
    <w:rsid w:val="007C21F2"/>
    <w:rsid w:val="007C5747"/>
    <w:rsid w:val="007D55F6"/>
    <w:rsid w:val="007D6B91"/>
    <w:rsid w:val="007E6424"/>
    <w:rsid w:val="007F2AC8"/>
    <w:rsid w:val="00800F12"/>
    <w:rsid w:val="008032FC"/>
    <w:rsid w:val="0081701D"/>
    <w:rsid w:val="0082128A"/>
    <w:rsid w:val="00834632"/>
    <w:rsid w:val="00855323"/>
    <w:rsid w:val="00865712"/>
    <w:rsid w:val="008B7D33"/>
    <w:rsid w:val="009108D8"/>
    <w:rsid w:val="00930C9D"/>
    <w:rsid w:val="00943800"/>
    <w:rsid w:val="00976301"/>
    <w:rsid w:val="009A4958"/>
    <w:rsid w:val="009B56ED"/>
    <w:rsid w:val="009C4808"/>
    <w:rsid w:val="009F697D"/>
    <w:rsid w:val="00A02714"/>
    <w:rsid w:val="00A12541"/>
    <w:rsid w:val="00A24359"/>
    <w:rsid w:val="00A365A0"/>
    <w:rsid w:val="00A44CB2"/>
    <w:rsid w:val="00AE3CCB"/>
    <w:rsid w:val="00B13F2D"/>
    <w:rsid w:val="00B2107F"/>
    <w:rsid w:val="00B212AC"/>
    <w:rsid w:val="00B237A7"/>
    <w:rsid w:val="00B265B2"/>
    <w:rsid w:val="00B337E7"/>
    <w:rsid w:val="00B37286"/>
    <w:rsid w:val="00B618BC"/>
    <w:rsid w:val="00B71C87"/>
    <w:rsid w:val="00B80C9D"/>
    <w:rsid w:val="00BA289B"/>
    <w:rsid w:val="00BA4793"/>
    <w:rsid w:val="00BA533B"/>
    <w:rsid w:val="00BC1655"/>
    <w:rsid w:val="00BC268E"/>
    <w:rsid w:val="00C05783"/>
    <w:rsid w:val="00C40555"/>
    <w:rsid w:val="00C520A3"/>
    <w:rsid w:val="00C636B2"/>
    <w:rsid w:val="00C673F5"/>
    <w:rsid w:val="00C97F8E"/>
    <w:rsid w:val="00CA5CFD"/>
    <w:rsid w:val="00CB1906"/>
    <w:rsid w:val="00CB75AB"/>
    <w:rsid w:val="00CE7E77"/>
    <w:rsid w:val="00D03024"/>
    <w:rsid w:val="00D43D84"/>
    <w:rsid w:val="00D71F83"/>
    <w:rsid w:val="00D860CA"/>
    <w:rsid w:val="00D91A05"/>
    <w:rsid w:val="00D95102"/>
    <w:rsid w:val="00DA635F"/>
    <w:rsid w:val="00DB5F87"/>
    <w:rsid w:val="00DC20D6"/>
    <w:rsid w:val="00DD05D5"/>
    <w:rsid w:val="00DE06D2"/>
    <w:rsid w:val="00DE7823"/>
    <w:rsid w:val="00E041B7"/>
    <w:rsid w:val="00E27679"/>
    <w:rsid w:val="00E27FE6"/>
    <w:rsid w:val="00E35EB9"/>
    <w:rsid w:val="00E37A30"/>
    <w:rsid w:val="00E43060"/>
    <w:rsid w:val="00E66BD6"/>
    <w:rsid w:val="00E8372E"/>
    <w:rsid w:val="00E85D0C"/>
    <w:rsid w:val="00E96B05"/>
    <w:rsid w:val="00EE4075"/>
    <w:rsid w:val="00F226A1"/>
    <w:rsid w:val="00F227F6"/>
    <w:rsid w:val="00F269F4"/>
    <w:rsid w:val="00F27353"/>
    <w:rsid w:val="00F31C22"/>
    <w:rsid w:val="00F32124"/>
    <w:rsid w:val="00F62024"/>
    <w:rsid w:val="00FA0851"/>
    <w:rsid w:val="00FA2D32"/>
    <w:rsid w:val="00FA4C05"/>
    <w:rsid w:val="00FD2F31"/>
    <w:rsid w:val="00FF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C2E725"/>
  <w14:defaultImageDpi w14:val="32767"/>
  <w15:chartTrackingRefBased/>
  <w15:docId w15:val="{42956A0D-909A-C24C-9B66-3AEFFA8AA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92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Riemma</dc:creator>
  <cp:keywords/>
  <dc:description/>
  <cp:lastModifiedBy>Antoine Naem</cp:lastModifiedBy>
  <cp:revision>6</cp:revision>
  <dcterms:created xsi:type="dcterms:W3CDTF">2024-04-15T21:05:00Z</dcterms:created>
  <dcterms:modified xsi:type="dcterms:W3CDTF">2025-02-05T23:57:00Z</dcterms:modified>
</cp:coreProperties>
</file>